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6FE1" w14:textId="77777777" w:rsidR="008208D4" w:rsidRDefault="008208D4" w:rsidP="008208D4">
      <w:pPr>
        <w:rPr>
          <w:rFonts w:ascii="Arial" w:hAnsi="Arial" w:cs="Arial"/>
          <w:b/>
          <w:bCs/>
          <w:sz w:val="24"/>
        </w:rPr>
      </w:pPr>
      <w:r>
        <w:rPr>
          <w:rFonts w:ascii="Calibri" w:hAnsi="Calibri" w:cs="Calibri"/>
          <w:noProof/>
        </w:rPr>
        <w:drawing>
          <wp:inline distT="0" distB="0" distL="0" distR="0" wp14:anchorId="7B22C967" wp14:editId="4571850C">
            <wp:extent cx="6534289" cy="4162015"/>
            <wp:effectExtent l="0" t="0" r="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3372" r="-4"/>
                    <a:stretch/>
                  </pic:blipFill>
                  <pic:spPr bwMode="auto">
                    <a:xfrm>
                      <a:off x="0" y="0"/>
                      <a:ext cx="6587422" cy="4195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208D4">
        <w:rPr>
          <w:rFonts w:ascii="Arial" w:hAnsi="Arial" w:cs="Arial"/>
          <w:b/>
          <w:bCs/>
          <w:sz w:val="24"/>
        </w:rPr>
        <w:t xml:space="preserve"> </w:t>
      </w:r>
    </w:p>
    <w:p w14:paraId="21EA8353" w14:textId="762F484B" w:rsidR="008208D4" w:rsidRPr="006943D8" w:rsidRDefault="008208D4" w:rsidP="008208D4">
      <w:pPr>
        <w:rPr>
          <w:rFonts w:ascii="Calibri" w:hAnsi="Calibri" w:cs="Calibri"/>
          <w:b/>
          <w:bCs/>
          <w:sz w:val="22"/>
          <w:szCs w:val="22"/>
        </w:rPr>
      </w:pPr>
      <w:r w:rsidRPr="006943D8">
        <w:rPr>
          <w:rFonts w:ascii="Calibri" w:hAnsi="Calibri" w:cs="Calibri"/>
          <w:b/>
          <w:bCs/>
          <w:sz w:val="22"/>
          <w:szCs w:val="22"/>
        </w:rPr>
        <w:t>Supplementa</w:t>
      </w:r>
      <w:r w:rsidR="00DD41A5">
        <w:rPr>
          <w:rFonts w:ascii="Calibri" w:hAnsi="Calibri" w:cs="Calibri"/>
          <w:b/>
          <w:bCs/>
          <w:sz w:val="22"/>
          <w:szCs w:val="22"/>
        </w:rPr>
        <w:t>ry</w:t>
      </w:r>
      <w:r w:rsidRPr="006943D8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D41A5">
        <w:rPr>
          <w:rFonts w:ascii="Calibri" w:hAnsi="Calibri" w:cs="Calibri"/>
          <w:b/>
          <w:bCs/>
          <w:sz w:val="22"/>
          <w:szCs w:val="22"/>
        </w:rPr>
        <w:t>F</w:t>
      </w:r>
      <w:r w:rsidRPr="006943D8">
        <w:rPr>
          <w:rFonts w:ascii="Calibri" w:hAnsi="Calibri" w:cs="Calibri"/>
          <w:b/>
          <w:bCs/>
          <w:sz w:val="22"/>
          <w:szCs w:val="22"/>
        </w:rPr>
        <w:t xml:space="preserve">igure 2. Percent change from baseline in plasma amino acid concentrations in HAM/TSP patients treated with </w:t>
      </w:r>
      <w:r w:rsidRPr="006943D8">
        <w:rPr>
          <w:rFonts w:ascii="Calibri" w:eastAsia="Arial Unicode MS" w:hAnsi="Calibri" w:cs="Calibri"/>
          <w:b/>
          <w:bCs/>
          <w:smallCaps/>
          <w:sz w:val="22"/>
          <w:szCs w:val="22"/>
        </w:rPr>
        <w:t>l</w:t>
      </w:r>
      <w:r w:rsidRPr="006943D8">
        <w:rPr>
          <w:rFonts w:ascii="Calibri" w:eastAsia="Arial Unicode MS" w:hAnsi="Calibri" w:cs="Calibri"/>
          <w:b/>
          <w:bCs/>
          <w:sz w:val="22"/>
          <w:szCs w:val="22"/>
        </w:rPr>
        <w:t>-arginine</w:t>
      </w:r>
      <w:r w:rsidRPr="006943D8">
        <w:rPr>
          <w:rFonts w:ascii="Calibri" w:hAnsi="Calibri" w:cs="Calibri"/>
          <w:b/>
          <w:bCs/>
          <w:sz w:val="22"/>
          <w:szCs w:val="22"/>
        </w:rPr>
        <w:t>.</w:t>
      </w:r>
    </w:p>
    <w:p w14:paraId="6E1E94AA" w14:textId="2F09E897" w:rsidR="008208D4" w:rsidRPr="006943D8" w:rsidRDefault="008208D4">
      <w:pPr>
        <w:rPr>
          <w:rFonts w:ascii="Calibri" w:hAnsi="Calibri" w:cs="Calibri"/>
          <w:sz w:val="22"/>
          <w:szCs w:val="22"/>
        </w:rPr>
      </w:pPr>
      <w:r w:rsidRPr="006943D8">
        <w:rPr>
          <w:rFonts w:ascii="Calibri" w:hAnsi="Calibri" w:cs="Calibri"/>
          <w:sz w:val="22"/>
          <w:szCs w:val="22"/>
        </w:rPr>
        <w:t>(A) Amino acids exhibiting no significant change in plasma concentration. (B) Amino acids with significant decreases in plasma concentration. Dashed bar indicates baseline values. N=20. Mean and 95% confidence interval. *</w:t>
      </w:r>
      <w:r w:rsidRPr="006943D8">
        <w:rPr>
          <w:rFonts w:ascii="Calibri" w:hAnsi="Calibri" w:cs="Calibri"/>
          <w:i/>
          <w:iCs/>
          <w:sz w:val="22"/>
          <w:szCs w:val="22"/>
        </w:rPr>
        <w:t>P</w:t>
      </w:r>
      <w:r w:rsidRPr="006943D8">
        <w:rPr>
          <w:rFonts w:ascii="Calibri" w:hAnsi="Calibri" w:cs="Calibri"/>
          <w:sz w:val="22"/>
          <w:szCs w:val="22"/>
        </w:rPr>
        <w:t xml:space="preserve"> &lt; .05, **</w:t>
      </w:r>
      <w:r w:rsidRPr="006943D8">
        <w:rPr>
          <w:rFonts w:ascii="Calibri" w:hAnsi="Calibri" w:cs="Calibri"/>
          <w:i/>
          <w:iCs/>
          <w:sz w:val="22"/>
          <w:szCs w:val="22"/>
        </w:rPr>
        <w:t>P</w:t>
      </w:r>
      <w:r w:rsidRPr="006943D8">
        <w:rPr>
          <w:rFonts w:ascii="Calibri" w:hAnsi="Calibri" w:cs="Calibri"/>
          <w:sz w:val="22"/>
          <w:szCs w:val="22"/>
        </w:rPr>
        <w:t xml:space="preserve"> &lt; .01, ***</w:t>
      </w:r>
      <w:r w:rsidRPr="006943D8">
        <w:rPr>
          <w:rFonts w:ascii="Calibri" w:hAnsi="Calibri" w:cs="Calibri"/>
          <w:i/>
          <w:iCs/>
          <w:sz w:val="22"/>
          <w:szCs w:val="22"/>
        </w:rPr>
        <w:t>P</w:t>
      </w:r>
      <w:r w:rsidRPr="006943D8">
        <w:rPr>
          <w:rFonts w:ascii="Calibri" w:hAnsi="Calibri" w:cs="Calibri"/>
          <w:sz w:val="22"/>
          <w:szCs w:val="22"/>
        </w:rPr>
        <w:t xml:space="preserve"> &lt; .001, ****</w:t>
      </w:r>
      <w:r w:rsidRPr="006943D8">
        <w:rPr>
          <w:rFonts w:ascii="Calibri" w:hAnsi="Calibri" w:cs="Calibri"/>
          <w:i/>
          <w:iCs/>
          <w:sz w:val="22"/>
          <w:szCs w:val="22"/>
        </w:rPr>
        <w:t>P</w:t>
      </w:r>
      <w:r w:rsidRPr="006943D8">
        <w:rPr>
          <w:rFonts w:ascii="Calibri" w:hAnsi="Calibri" w:cs="Calibri"/>
          <w:sz w:val="22"/>
          <w:szCs w:val="22"/>
        </w:rPr>
        <w:t xml:space="preserve"> &lt; .0001.</w:t>
      </w:r>
    </w:p>
    <w:sectPr w:rsidR="008208D4" w:rsidRPr="006943D8" w:rsidSect="008208D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D4"/>
    <w:rsid w:val="00013C51"/>
    <w:rsid w:val="00033DBC"/>
    <w:rsid w:val="00035D04"/>
    <w:rsid w:val="0003646F"/>
    <w:rsid w:val="00041EC4"/>
    <w:rsid w:val="00060160"/>
    <w:rsid w:val="00072CB0"/>
    <w:rsid w:val="00073E2A"/>
    <w:rsid w:val="00084BF7"/>
    <w:rsid w:val="000A7A17"/>
    <w:rsid w:val="000C0749"/>
    <w:rsid w:val="000D4240"/>
    <w:rsid w:val="000E4E37"/>
    <w:rsid w:val="001041A7"/>
    <w:rsid w:val="001047AD"/>
    <w:rsid w:val="00130558"/>
    <w:rsid w:val="001347F1"/>
    <w:rsid w:val="00142426"/>
    <w:rsid w:val="00144BF7"/>
    <w:rsid w:val="0016253C"/>
    <w:rsid w:val="0017411E"/>
    <w:rsid w:val="001976A5"/>
    <w:rsid w:val="001A087B"/>
    <w:rsid w:val="001A106D"/>
    <w:rsid w:val="001B60C2"/>
    <w:rsid w:val="001D4773"/>
    <w:rsid w:val="001D5A5E"/>
    <w:rsid w:val="001E2FFB"/>
    <w:rsid w:val="001E63AF"/>
    <w:rsid w:val="001E7956"/>
    <w:rsid w:val="00200554"/>
    <w:rsid w:val="0021620F"/>
    <w:rsid w:val="00216BB4"/>
    <w:rsid w:val="00250951"/>
    <w:rsid w:val="00263AF7"/>
    <w:rsid w:val="00273AD2"/>
    <w:rsid w:val="00280A5A"/>
    <w:rsid w:val="002B742C"/>
    <w:rsid w:val="002D63E3"/>
    <w:rsid w:val="002E4CE2"/>
    <w:rsid w:val="002F4133"/>
    <w:rsid w:val="00312D8E"/>
    <w:rsid w:val="0033227F"/>
    <w:rsid w:val="00333C59"/>
    <w:rsid w:val="003344D5"/>
    <w:rsid w:val="00336017"/>
    <w:rsid w:val="00337448"/>
    <w:rsid w:val="00352BBB"/>
    <w:rsid w:val="00366D55"/>
    <w:rsid w:val="00381438"/>
    <w:rsid w:val="00383098"/>
    <w:rsid w:val="0038792B"/>
    <w:rsid w:val="003C3702"/>
    <w:rsid w:val="003D015D"/>
    <w:rsid w:val="00405D4E"/>
    <w:rsid w:val="00427DB2"/>
    <w:rsid w:val="00454715"/>
    <w:rsid w:val="004755CD"/>
    <w:rsid w:val="004858B7"/>
    <w:rsid w:val="004A0EBD"/>
    <w:rsid w:val="004B4187"/>
    <w:rsid w:val="004D5365"/>
    <w:rsid w:val="004D796A"/>
    <w:rsid w:val="004E0E4D"/>
    <w:rsid w:val="004F56E4"/>
    <w:rsid w:val="005000F4"/>
    <w:rsid w:val="00515DE7"/>
    <w:rsid w:val="0052435D"/>
    <w:rsid w:val="0052789A"/>
    <w:rsid w:val="00536E7B"/>
    <w:rsid w:val="00541C5A"/>
    <w:rsid w:val="00551066"/>
    <w:rsid w:val="005778D1"/>
    <w:rsid w:val="00580173"/>
    <w:rsid w:val="005A0FDF"/>
    <w:rsid w:val="005C092B"/>
    <w:rsid w:val="005C4FA3"/>
    <w:rsid w:val="005D35CC"/>
    <w:rsid w:val="005D3687"/>
    <w:rsid w:val="005E1799"/>
    <w:rsid w:val="005F3AAD"/>
    <w:rsid w:val="005F58D8"/>
    <w:rsid w:val="006110CE"/>
    <w:rsid w:val="00612F8E"/>
    <w:rsid w:val="006315F1"/>
    <w:rsid w:val="0063426F"/>
    <w:rsid w:val="00634F1E"/>
    <w:rsid w:val="006410A4"/>
    <w:rsid w:val="00647576"/>
    <w:rsid w:val="006516CF"/>
    <w:rsid w:val="006567F8"/>
    <w:rsid w:val="006641EA"/>
    <w:rsid w:val="00681053"/>
    <w:rsid w:val="006943D8"/>
    <w:rsid w:val="006F66A9"/>
    <w:rsid w:val="006F6B30"/>
    <w:rsid w:val="00703CB5"/>
    <w:rsid w:val="0071428F"/>
    <w:rsid w:val="00714EC0"/>
    <w:rsid w:val="00725E7F"/>
    <w:rsid w:val="00734CA4"/>
    <w:rsid w:val="00740A9D"/>
    <w:rsid w:val="00753AD5"/>
    <w:rsid w:val="007615AD"/>
    <w:rsid w:val="007758F8"/>
    <w:rsid w:val="007812E9"/>
    <w:rsid w:val="007874D8"/>
    <w:rsid w:val="007960A9"/>
    <w:rsid w:val="007B3F93"/>
    <w:rsid w:val="007C2B88"/>
    <w:rsid w:val="008020E7"/>
    <w:rsid w:val="008153F5"/>
    <w:rsid w:val="008208D4"/>
    <w:rsid w:val="00842105"/>
    <w:rsid w:val="008604AA"/>
    <w:rsid w:val="00885D59"/>
    <w:rsid w:val="008929EC"/>
    <w:rsid w:val="008C3BC8"/>
    <w:rsid w:val="008C7AAC"/>
    <w:rsid w:val="008F000E"/>
    <w:rsid w:val="0090739F"/>
    <w:rsid w:val="00936475"/>
    <w:rsid w:val="00957299"/>
    <w:rsid w:val="00957938"/>
    <w:rsid w:val="00980057"/>
    <w:rsid w:val="009828A9"/>
    <w:rsid w:val="009F0FEE"/>
    <w:rsid w:val="00A03D82"/>
    <w:rsid w:val="00A34100"/>
    <w:rsid w:val="00A45559"/>
    <w:rsid w:val="00A508A9"/>
    <w:rsid w:val="00A551E0"/>
    <w:rsid w:val="00A70948"/>
    <w:rsid w:val="00A72BDD"/>
    <w:rsid w:val="00A72C2B"/>
    <w:rsid w:val="00A86D70"/>
    <w:rsid w:val="00AA40E3"/>
    <w:rsid w:val="00AB015A"/>
    <w:rsid w:val="00AB634A"/>
    <w:rsid w:val="00AC413E"/>
    <w:rsid w:val="00AE0512"/>
    <w:rsid w:val="00AE7323"/>
    <w:rsid w:val="00AF1C32"/>
    <w:rsid w:val="00AF7D1C"/>
    <w:rsid w:val="00B12390"/>
    <w:rsid w:val="00B24A30"/>
    <w:rsid w:val="00B4057A"/>
    <w:rsid w:val="00B45C94"/>
    <w:rsid w:val="00B65E8A"/>
    <w:rsid w:val="00B87E1D"/>
    <w:rsid w:val="00B92A56"/>
    <w:rsid w:val="00BA6F6E"/>
    <w:rsid w:val="00BB0878"/>
    <w:rsid w:val="00BC4918"/>
    <w:rsid w:val="00BF1FB3"/>
    <w:rsid w:val="00BF517C"/>
    <w:rsid w:val="00C310EA"/>
    <w:rsid w:val="00C473F9"/>
    <w:rsid w:val="00C47A38"/>
    <w:rsid w:val="00C55F2E"/>
    <w:rsid w:val="00C60A79"/>
    <w:rsid w:val="00C63B4B"/>
    <w:rsid w:val="00CA7795"/>
    <w:rsid w:val="00CB2416"/>
    <w:rsid w:val="00CC700D"/>
    <w:rsid w:val="00D14D94"/>
    <w:rsid w:val="00D376AD"/>
    <w:rsid w:val="00D64788"/>
    <w:rsid w:val="00D86087"/>
    <w:rsid w:val="00D977E0"/>
    <w:rsid w:val="00DA760C"/>
    <w:rsid w:val="00DC0C60"/>
    <w:rsid w:val="00DD41A5"/>
    <w:rsid w:val="00DE06B8"/>
    <w:rsid w:val="00DF13B9"/>
    <w:rsid w:val="00E14007"/>
    <w:rsid w:val="00E45F89"/>
    <w:rsid w:val="00E62562"/>
    <w:rsid w:val="00E640CF"/>
    <w:rsid w:val="00E666A3"/>
    <w:rsid w:val="00E9451B"/>
    <w:rsid w:val="00EA50FC"/>
    <w:rsid w:val="00EB3010"/>
    <w:rsid w:val="00EC70F3"/>
    <w:rsid w:val="00ED2D01"/>
    <w:rsid w:val="00ED5001"/>
    <w:rsid w:val="00EF43C1"/>
    <w:rsid w:val="00F02061"/>
    <w:rsid w:val="00F029AB"/>
    <w:rsid w:val="00F11116"/>
    <w:rsid w:val="00F16F2E"/>
    <w:rsid w:val="00F41D89"/>
    <w:rsid w:val="00F457DD"/>
    <w:rsid w:val="00F67060"/>
    <w:rsid w:val="00F709DE"/>
    <w:rsid w:val="00F71781"/>
    <w:rsid w:val="00F80ACE"/>
    <w:rsid w:val="00F874DE"/>
    <w:rsid w:val="00FD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A69A"/>
  <w15:chartTrackingRefBased/>
  <w15:docId w15:val="{CC3BDA6F-08FB-DD4C-853A-9ADC50B4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ozuma</dc:creator>
  <cp:keywords/>
  <dc:description/>
  <cp:lastModifiedBy>Satoshi Nozuma</cp:lastModifiedBy>
  <cp:revision>5</cp:revision>
  <cp:lastPrinted>2022-06-30T02:27:00Z</cp:lastPrinted>
  <dcterms:created xsi:type="dcterms:W3CDTF">2022-06-30T02:22:00Z</dcterms:created>
  <dcterms:modified xsi:type="dcterms:W3CDTF">2022-09-29T03:21:00Z</dcterms:modified>
</cp:coreProperties>
</file>